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E405B" w14:textId="77777777" w:rsidR="008C7C32" w:rsidRPr="006F7C45" w:rsidRDefault="008C7C32" w:rsidP="008C7C32">
      <w:pPr>
        <w:rPr>
          <w:rFonts w:ascii="Times New Roman" w:eastAsia="宋体" w:hAnsi="Times New Roman" w:cs="Times New Roman"/>
          <w:sz w:val="20"/>
          <w:szCs w:val="20"/>
        </w:rPr>
      </w:pPr>
      <w:r w:rsidRPr="00416A2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F7C45">
        <w:rPr>
          <w:rFonts w:ascii="Times New Roman" w:eastAsia="宋体" w:hAnsi="Times New Roman" w:cs="Times New Roman"/>
          <w:sz w:val="20"/>
          <w:szCs w:val="20"/>
        </w:rPr>
        <w:t>Impact of AI-Assisted Image Interpretation on Pulmonary Nodule Detection Rates</w:t>
      </w:r>
      <w:r w:rsidRPr="006F7C45">
        <w:rPr>
          <w:rFonts w:ascii="Times New Roman" w:eastAsia="宋体" w:hAnsi="Times New Roman" w:cs="Times New Roman" w:hint="eastAsia"/>
          <w:sz w:val="20"/>
          <w:szCs w:val="20"/>
        </w:rPr>
        <w:t xml:space="preserve"> (%)</w:t>
      </w:r>
      <w:r w:rsidRPr="006F7C45">
        <w:rPr>
          <w:rFonts w:ascii="Times New Roman" w:eastAsia="宋体" w:hAnsi="Times New Roman" w:cs="Times New Roman"/>
          <w:sz w:val="20"/>
          <w:szCs w:val="20"/>
        </w:rPr>
        <w:t xml:space="preserve"> in Outpatient Populations</w:t>
      </w:r>
    </w:p>
    <w:tbl>
      <w:tblPr>
        <w:tblStyle w:val="af2"/>
        <w:tblW w:w="978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008"/>
        <w:gridCol w:w="1088"/>
        <w:gridCol w:w="816"/>
        <w:gridCol w:w="771"/>
        <w:gridCol w:w="1008"/>
        <w:gridCol w:w="1088"/>
        <w:gridCol w:w="830"/>
        <w:gridCol w:w="941"/>
      </w:tblGrid>
      <w:tr w:rsidR="000211F8" w:rsidRPr="00416A20" w14:paraId="3F35F962" w14:textId="77777777" w:rsidTr="001D6750">
        <w:tc>
          <w:tcPr>
            <w:tcW w:w="22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8C73" w14:textId="77777777" w:rsidR="000211F8" w:rsidRPr="008C7C32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6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0F1FE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Outpatient</w:t>
            </w:r>
            <w:r w:rsidRPr="00416A2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16A2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6B6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Outpatient</w:t>
            </w:r>
            <w:r w:rsidRPr="00416A2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16A2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females</w:t>
            </w:r>
          </w:p>
        </w:tc>
      </w:tr>
      <w:tr w:rsidR="000211F8" w:rsidRPr="00416A20" w14:paraId="6C0E67FB" w14:textId="77777777" w:rsidTr="001D6750">
        <w:tc>
          <w:tcPr>
            <w:tcW w:w="22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CF4B5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46E8A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e- AI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731B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st-AI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BDE1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χ</w:t>
            </w: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6503B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0CC10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e- AI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597A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st-AI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8B17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χ</w:t>
            </w: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CF2B" w14:textId="77777777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0211F8" w:rsidRPr="00653179" w14:paraId="4E18DE79" w14:textId="77777777" w:rsidTr="001D6750">
        <w:tc>
          <w:tcPr>
            <w:tcW w:w="978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7ED55" w14:textId="77777777" w:rsidR="000211F8" w:rsidRPr="00416A20" w:rsidRDefault="000211F8" w:rsidP="0074470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ior to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t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e initial emergence of COVID-19</w:t>
            </w:r>
            <w:r w:rsidRPr="0076593B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re-2019)</w:t>
            </w:r>
          </w:p>
        </w:tc>
      </w:tr>
      <w:tr w:rsidR="000211F8" w:rsidRPr="00416A20" w14:paraId="1B590112" w14:textId="77777777" w:rsidTr="001D6750"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2B1BA6E5" w14:textId="6BDB9668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 w:rsidR="000105F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EDE57FC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2</w:t>
            </w:r>
          </w:p>
          <w:p w14:paraId="12E2529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09/748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F881260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</w:t>
            </w:r>
          </w:p>
          <w:p w14:paraId="7235AF55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86/839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1094548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257A9FD3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C5215A6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8</w:t>
            </w:r>
          </w:p>
          <w:p w14:paraId="241583C2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11/614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86C6617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  <w:p w14:paraId="21957E89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73/69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7F24231C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2863E51B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0211F8" w:rsidRPr="00416A20" w14:paraId="4C158A27" w14:textId="77777777" w:rsidTr="001D6750">
        <w:tc>
          <w:tcPr>
            <w:tcW w:w="2231" w:type="dxa"/>
            <w:vAlign w:val="center"/>
          </w:tcPr>
          <w:p w14:paraId="408AD539" w14:textId="2FC33939" w:rsidR="000211F8" w:rsidRPr="00933CB7" w:rsidRDefault="000211F8" w:rsidP="0074470F">
            <w:pPr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 w:rsidR="000105F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B</w:t>
            </w:r>
          </w:p>
        </w:tc>
        <w:tc>
          <w:tcPr>
            <w:tcW w:w="1008" w:type="dxa"/>
            <w:vAlign w:val="center"/>
          </w:tcPr>
          <w:p w14:paraId="2922C2B3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8</w:t>
            </w:r>
          </w:p>
          <w:p w14:paraId="35942272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0/219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0EFA4BF4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</w:t>
            </w:r>
          </w:p>
          <w:p w14:paraId="33408FA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6/292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4ED2F1F9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23</w:t>
            </w:r>
          </w:p>
        </w:tc>
        <w:tc>
          <w:tcPr>
            <w:tcW w:w="771" w:type="dxa"/>
            <w:vAlign w:val="center"/>
          </w:tcPr>
          <w:p w14:paraId="0D99B92C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vAlign w:val="center"/>
          </w:tcPr>
          <w:p w14:paraId="5D618D0C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</w:p>
          <w:p w14:paraId="026CEAD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2/143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27790528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</w:p>
          <w:p w14:paraId="68C78FF8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1/186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4AEB1607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21</w:t>
            </w:r>
          </w:p>
        </w:tc>
        <w:tc>
          <w:tcPr>
            <w:tcW w:w="941" w:type="dxa"/>
            <w:vAlign w:val="center"/>
          </w:tcPr>
          <w:p w14:paraId="37B8EAD4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15</w:t>
            </w:r>
          </w:p>
        </w:tc>
      </w:tr>
      <w:tr w:rsidR="000211F8" w:rsidRPr="00416A20" w14:paraId="1D062564" w14:textId="77777777" w:rsidTr="001D6750"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7161CA6A" w14:textId="350AA0C3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bookmarkStart w:id="0" w:name="_Hlk219402621"/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bookmarkEnd w:id="0"/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F9F32F4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9728A97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.88</w:t>
            </w:r>
          </w:p>
          <w:p w14:paraId="2A3B956E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41709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44/414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4AE056E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1B71DF3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A8DF768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3593F3A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6.54</w:t>
            </w:r>
          </w:p>
          <w:p w14:paraId="01DB640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41709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2/219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898E663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7CCB443F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0211F8" w:rsidRPr="00416A20" w14:paraId="014F2E5F" w14:textId="77777777" w:rsidTr="001D6750">
        <w:tc>
          <w:tcPr>
            <w:tcW w:w="978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3497" w14:textId="77777777" w:rsidR="000211F8" w:rsidRPr="00416A20" w:rsidRDefault="000211F8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ost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to t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h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essation of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COVID-19</w:t>
            </w:r>
            <w:r w:rsidRPr="0076593B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mergenc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ost-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ember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2023)</w:t>
            </w:r>
          </w:p>
        </w:tc>
      </w:tr>
      <w:tr w:rsidR="000211F8" w:rsidRPr="00416A20" w14:paraId="0FF0551D" w14:textId="77777777" w:rsidTr="001D6750"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55B297C0" w14:textId="40E6907D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" w:name="_Hlk219402721"/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bookmarkEnd w:id="1"/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F748528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.06</w:t>
            </w:r>
          </w:p>
          <w:p w14:paraId="74251DC1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77359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36/452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EF3673A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6ACC0E7C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315492E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494521B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.65</w:t>
            </w:r>
          </w:p>
          <w:p w14:paraId="191E9367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77359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9/365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50995BB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BC2136F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7F703D65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0211F8" w:rsidRPr="00416A20" w14:paraId="3A46C7B7" w14:textId="77777777" w:rsidTr="001D6750"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11FDF21C" w14:textId="43861BD6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" w:name="_Hlk219402769"/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</w:t>
            </w:r>
            <w:bookmarkEnd w:id="2"/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63DD4F7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.84</w:t>
            </w:r>
          </w:p>
          <w:p w14:paraId="1D1FFBCC" w14:textId="77777777" w:rsidR="000211F8" w:rsidRPr="00332A4C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77359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95/400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F0B8272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2798383E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15B25A7F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64687E9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.32</w:t>
            </w:r>
          </w:p>
          <w:p w14:paraId="0AD8E451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77359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55/539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DBBB5D7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53BDEB5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44DBAB48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0211F8" w:rsidRPr="00416A20" w14:paraId="6FEEF933" w14:textId="77777777" w:rsidTr="001D6750">
        <w:tc>
          <w:tcPr>
            <w:tcW w:w="978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89A29" w14:textId="77777777" w:rsidR="000211F8" w:rsidRPr="00416A20" w:rsidRDefault="000211F8" w:rsidP="0074470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rior to </w:t>
            </w:r>
            <w:r w:rsidRPr="007659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the initiation of COVID-19 vaccin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re-</w:t>
            </w:r>
            <w:r w:rsidRPr="00FD6A3B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ember 2020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</w:tr>
      <w:tr w:rsidR="000211F8" w:rsidRPr="00416A20" w14:paraId="4F1F91C7" w14:textId="77777777" w:rsidTr="001D6750"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3DDAFF5B" w14:textId="559576B1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5831A35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2</w:t>
            </w:r>
          </w:p>
          <w:p w14:paraId="6191160E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09/748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607F6C6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</w:t>
            </w:r>
          </w:p>
          <w:p w14:paraId="4A92BBAF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86/839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A36F36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2925880C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FE0FA1F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8</w:t>
            </w:r>
          </w:p>
          <w:p w14:paraId="14E82ED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11/614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A5A7F39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  <w:p w14:paraId="6CCF644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73/69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B45F47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75BF835E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0211F8" w:rsidRPr="00416A20" w14:paraId="48C655C4" w14:textId="77777777" w:rsidTr="001D6750">
        <w:tc>
          <w:tcPr>
            <w:tcW w:w="2231" w:type="dxa"/>
            <w:vAlign w:val="center"/>
          </w:tcPr>
          <w:p w14:paraId="0928570A" w14:textId="444BA38C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1008" w:type="dxa"/>
            <w:vAlign w:val="center"/>
          </w:tcPr>
          <w:p w14:paraId="6B9FC2A4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2</w:t>
            </w:r>
          </w:p>
          <w:p w14:paraId="6AFB0DA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6/293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3C46C3AA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1</w:t>
            </w:r>
          </w:p>
          <w:p w14:paraId="01CD1313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55/540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336169D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3</w:t>
            </w:r>
          </w:p>
        </w:tc>
        <w:tc>
          <w:tcPr>
            <w:tcW w:w="771" w:type="dxa"/>
            <w:vAlign w:val="center"/>
          </w:tcPr>
          <w:p w14:paraId="3B27125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vAlign w:val="center"/>
          </w:tcPr>
          <w:p w14:paraId="64F74FEC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7</w:t>
            </w:r>
          </w:p>
          <w:p w14:paraId="7EC1F309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3/218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7195AC75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</w:t>
            </w:r>
          </w:p>
          <w:p w14:paraId="1605FF04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22/392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7F14EF53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1</w:t>
            </w:r>
          </w:p>
        </w:tc>
        <w:tc>
          <w:tcPr>
            <w:tcW w:w="941" w:type="dxa"/>
            <w:vAlign w:val="center"/>
          </w:tcPr>
          <w:p w14:paraId="612E502A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0211F8" w:rsidRPr="00416A20" w14:paraId="710C53AA" w14:textId="77777777" w:rsidTr="001D6750">
        <w:tc>
          <w:tcPr>
            <w:tcW w:w="2231" w:type="dxa"/>
            <w:vAlign w:val="center"/>
          </w:tcPr>
          <w:p w14:paraId="7BD5195D" w14:textId="5D873D9E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1008" w:type="dxa"/>
            <w:vAlign w:val="center"/>
          </w:tcPr>
          <w:p w14:paraId="393B0AD5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  <w:p w14:paraId="291B6592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17/280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1B1463DD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</w:t>
            </w:r>
          </w:p>
          <w:p w14:paraId="7847D63F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87/735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76F31B3B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1</w:t>
            </w:r>
          </w:p>
        </w:tc>
        <w:tc>
          <w:tcPr>
            <w:tcW w:w="771" w:type="dxa"/>
            <w:vAlign w:val="center"/>
          </w:tcPr>
          <w:p w14:paraId="67689972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vAlign w:val="center"/>
          </w:tcPr>
          <w:p w14:paraId="32D3A3B9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</w:t>
            </w:r>
          </w:p>
          <w:p w14:paraId="7C3CCCF7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8/174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43901AFD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5</w:t>
            </w:r>
          </w:p>
          <w:p w14:paraId="0A682E1C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34/375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59BDA59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7</w:t>
            </w:r>
          </w:p>
        </w:tc>
        <w:tc>
          <w:tcPr>
            <w:tcW w:w="941" w:type="dxa"/>
            <w:vAlign w:val="center"/>
          </w:tcPr>
          <w:p w14:paraId="5B874FC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8</w:t>
            </w:r>
          </w:p>
        </w:tc>
      </w:tr>
      <w:tr w:rsidR="000211F8" w:rsidRPr="00416A20" w14:paraId="554AC2F6" w14:textId="77777777" w:rsidTr="001D6750">
        <w:tc>
          <w:tcPr>
            <w:tcW w:w="2231" w:type="dxa"/>
            <w:vAlign w:val="center"/>
          </w:tcPr>
          <w:p w14:paraId="00F2A0D0" w14:textId="4FA9C323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</w:p>
        </w:tc>
        <w:tc>
          <w:tcPr>
            <w:tcW w:w="1008" w:type="dxa"/>
            <w:vAlign w:val="center"/>
          </w:tcPr>
          <w:p w14:paraId="77100F5F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</w:t>
            </w:r>
          </w:p>
          <w:p w14:paraId="3E2A981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66/936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031A656F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</w:t>
            </w:r>
          </w:p>
          <w:p w14:paraId="26B1FF1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76/1239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1593A578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1</w:t>
            </w:r>
          </w:p>
        </w:tc>
        <w:tc>
          <w:tcPr>
            <w:tcW w:w="771" w:type="dxa"/>
            <w:vAlign w:val="center"/>
          </w:tcPr>
          <w:p w14:paraId="5C3FB918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vAlign w:val="center"/>
          </w:tcPr>
          <w:p w14:paraId="13ACB905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</w:p>
          <w:p w14:paraId="6442AC7C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42/877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6CE00FAC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</w:p>
          <w:p w14:paraId="6AC638A3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08/1083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5177A87E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50</w:t>
            </w:r>
          </w:p>
        </w:tc>
        <w:tc>
          <w:tcPr>
            <w:tcW w:w="941" w:type="dxa"/>
            <w:vAlign w:val="center"/>
          </w:tcPr>
          <w:p w14:paraId="7687DD89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0211F8" w:rsidRPr="00416A20" w14:paraId="51C55453" w14:textId="77777777" w:rsidTr="001D6750">
        <w:tc>
          <w:tcPr>
            <w:tcW w:w="2231" w:type="dxa"/>
            <w:vAlign w:val="center"/>
          </w:tcPr>
          <w:p w14:paraId="30262A50" w14:textId="3AD4C4CC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</w:p>
        </w:tc>
        <w:tc>
          <w:tcPr>
            <w:tcW w:w="1008" w:type="dxa"/>
            <w:vAlign w:val="center"/>
          </w:tcPr>
          <w:p w14:paraId="43321BD3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8</w:t>
            </w:r>
          </w:p>
          <w:p w14:paraId="7462428B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6/56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789FC6FA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8</w:t>
            </w:r>
          </w:p>
          <w:p w14:paraId="24A1680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6/638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5F2063C0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2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74</w:t>
            </w:r>
          </w:p>
        </w:tc>
        <w:tc>
          <w:tcPr>
            <w:tcW w:w="771" w:type="dxa"/>
            <w:vAlign w:val="center"/>
          </w:tcPr>
          <w:p w14:paraId="789FB814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vAlign w:val="center"/>
          </w:tcPr>
          <w:p w14:paraId="2265D6B9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4</w:t>
            </w:r>
          </w:p>
          <w:p w14:paraId="37EB29A2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7/9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53A90F0E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</w:t>
            </w:r>
          </w:p>
          <w:p w14:paraId="17B378CF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8/617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5B2E662E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9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4</w:t>
            </w:r>
          </w:p>
        </w:tc>
        <w:tc>
          <w:tcPr>
            <w:tcW w:w="941" w:type="dxa"/>
            <w:vAlign w:val="center"/>
          </w:tcPr>
          <w:p w14:paraId="1E12C968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0211F8" w:rsidRPr="00416A20" w14:paraId="7F18A276" w14:textId="77777777" w:rsidTr="001D6750">
        <w:tc>
          <w:tcPr>
            <w:tcW w:w="2231" w:type="dxa"/>
            <w:vAlign w:val="center"/>
          </w:tcPr>
          <w:p w14:paraId="1A40E12D" w14:textId="66AA3838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B</w:t>
            </w:r>
          </w:p>
        </w:tc>
        <w:tc>
          <w:tcPr>
            <w:tcW w:w="1008" w:type="dxa"/>
            <w:vAlign w:val="center"/>
          </w:tcPr>
          <w:p w14:paraId="460B39D6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8</w:t>
            </w:r>
          </w:p>
          <w:p w14:paraId="37B6B350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0/219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7709E577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</w:t>
            </w:r>
          </w:p>
          <w:p w14:paraId="51B50B87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6/292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29881947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23</w:t>
            </w:r>
          </w:p>
        </w:tc>
        <w:tc>
          <w:tcPr>
            <w:tcW w:w="771" w:type="dxa"/>
            <w:vAlign w:val="center"/>
          </w:tcPr>
          <w:p w14:paraId="653E8D7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1008" w:type="dxa"/>
            <w:vAlign w:val="center"/>
          </w:tcPr>
          <w:p w14:paraId="2BC5CB73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</w:p>
          <w:p w14:paraId="5E1ABD9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2/143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42E90AC6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</w:p>
          <w:p w14:paraId="014F2680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307C2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1/186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5484A470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21</w:t>
            </w:r>
          </w:p>
        </w:tc>
        <w:tc>
          <w:tcPr>
            <w:tcW w:w="941" w:type="dxa"/>
            <w:vAlign w:val="center"/>
          </w:tcPr>
          <w:p w14:paraId="7FA52F68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416A2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15</w:t>
            </w:r>
          </w:p>
        </w:tc>
      </w:tr>
      <w:tr w:rsidR="000211F8" w:rsidRPr="00416A20" w14:paraId="4E555BDA" w14:textId="77777777" w:rsidTr="001D6750">
        <w:tc>
          <w:tcPr>
            <w:tcW w:w="2231" w:type="dxa"/>
            <w:vAlign w:val="center"/>
          </w:tcPr>
          <w:p w14:paraId="6F1D8878" w14:textId="7239AF36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highlight w:val="yellow"/>
              </w:rPr>
            </w:pPr>
            <w:r w:rsidRPr="00933CB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Hospital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J</w:t>
            </w:r>
          </w:p>
        </w:tc>
        <w:tc>
          <w:tcPr>
            <w:tcW w:w="1008" w:type="dxa"/>
            <w:vAlign w:val="center"/>
          </w:tcPr>
          <w:p w14:paraId="5B094A52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.86</w:t>
            </w:r>
          </w:p>
          <w:p w14:paraId="0E7506D5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10/296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3A93C117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.61</w:t>
            </w:r>
          </w:p>
          <w:p w14:paraId="51637389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25/327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6F5422FD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908</w:t>
            </w:r>
          </w:p>
        </w:tc>
        <w:tc>
          <w:tcPr>
            <w:tcW w:w="771" w:type="dxa"/>
            <w:vAlign w:val="center"/>
          </w:tcPr>
          <w:p w14:paraId="09CF240C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67</w:t>
            </w:r>
          </w:p>
        </w:tc>
        <w:tc>
          <w:tcPr>
            <w:tcW w:w="1008" w:type="dxa"/>
            <w:vAlign w:val="center"/>
          </w:tcPr>
          <w:p w14:paraId="6AA695A2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.83</w:t>
            </w:r>
          </w:p>
          <w:p w14:paraId="13C74750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88/266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88" w:type="dxa"/>
            <w:vAlign w:val="center"/>
          </w:tcPr>
          <w:p w14:paraId="5F078B46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.75</w:t>
            </w:r>
          </w:p>
          <w:p w14:paraId="3F76D3A6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9046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99/311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4CA24B44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154</w:t>
            </w:r>
          </w:p>
        </w:tc>
        <w:tc>
          <w:tcPr>
            <w:tcW w:w="941" w:type="dxa"/>
            <w:vAlign w:val="center"/>
          </w:tcPr>
          <w:p w14:paraId="092E3FE1" w14:textId="77777777" w:rsidR="000211F8" w:rsidRPr="00416A20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42</w:t>
            </w:r>
          </w:p>
        </w:tc>
      </w:tr>
      <w:tr w:rsidR="000211F8" w:rsidRPr="00416A20" w14:paraId="10C37B97" w14:textId="77777777" w:rsidTr="001D6750">
        <w:tc>
          <w:tcPr>
            <w:tcW w:w="2231" w:type="dxa"/>
            <w:vAlign w:val="center"/>
          </w:tcPr>
          <w:p w14:paraId="3BB18E1E" w14:textId="4E56504E" w:rsidR="000211F8" w:rsidRPr="00933CB7" w:rsidRDefault="000105FF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33CB7">
              <w:rPr>
                <w:rFonts w:ascii="Times New Roman" w:eastAsia="宋体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C</w:t>
            </w:r>
          </w:p>
        </w:tc>
        <w:tc>
          <w:tcPr>
            <w:tcW w:w="1008" w:type="dxa"/>
            <w:vAlign w:val="center"/>
          </w:tcPr>
          <w:p w14:paraId="25A5D929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8" w:type="dxa"/>
            <w:vAlign w:val="center"/>
          </w:tcPr>
          <w:p w14:paraId="6688BF93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.88</w:t>
            </w:r>
          </w:p>
          <w:p w14:paraId="272A67C2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41709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44/414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20DB52E6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71" w:type="dxa"/>
            <w:vAlign w:val="center"/>
          </w:tcPr>
          <w:p w14:paraId="1907F7BB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08" w:type="dxa"/>
            <w:vAlign w:val="center"/>
          </w:tcPr>
          <w:p w14:paraId="61B780EC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  <w:r w:rsidRPr="009A1093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8" w:type="dxa"/>
            <w:vAlign w:val="center"/>
          </w:tcPr>
          <w:p w14:paraId="57D9BC38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6.54</w:t>
            </w:r>
          </w:p>
          <w:p w14:paraId="57168C0E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</w:t>
            </w:r>
            <w:r w:rsidRPr="00417093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2/219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30" w:type="dxa"/>
            <w:vAlign w:val="center"/>
          </w:tcPr>
          <w:p w14:paraId="1707DB84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41" w:type="dxa"/>
            <w:vAlign w:val="center"/>
          </w:tcPr>
          <w:p w14:paraId="237D160B" w14:textId="77777777" w:rsidR="000211F8" w:rsidRDefault="000211F8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</w:tbl>
    <w:p w14:paraId="04E1C695" w14:textId="48F2720A" w:rsidR="00E06F0A" w:rsidRPr="00E06F0A" w:rsidRDefault="00E06F0A" w:rsidP="000211F8">
      <w:pPr>
        <w:rPr>
          <w:rFonts w:ascii="Times New Roman" w:eastAsia="宋体" w:hAnsi="Times New Roman" w:cs="Times New Roman"/>
          <w:sz w:val="18"/>
          <w:szCs w:val="18"/>
        </w:rPr>
      </w:pPr>
      <w:bookmarkStart w:id="3" w:name="_Hlk219403652"/>
      <w:r w:rsidRPr="00E06F0A">
        <w:rPr>
          <w:rFonts w:ascii="Times New Roman" w:eastAsia="宋体" w:hAnsi="Times New Roman" w:cs="Times New Roman"/>
          <w:sz w:val="18"/>
          <w:szCs w:val="18"/>
        </w:rPr>
        <w:t xml:space="preserve">All hospital names in the table have been anonymized to </w:t>
      </w:r>
      <w:r w:rsidR="00F67400" w:rsidRPr="00F67400">
        <w:rPr>
          <w:rFonts w:ascii="Times New Roman" w:eastAsia="宋体" w:hAnsi="Times New Roman" w:cs="Times New Roman"/>
          <w:sz w:val="18"/>
          <w:szCs w:val="18"/>
        </w:rPr>
        <w:t>comply with ethical requirements</w:t>
      </w:r>
      <w:r w:rsidRPr="00E06F0A">
        <w:rPr>
          <w:rFonts w:ascii="Times New Roman" w:eastAsia="宋体" w:hAnsi="Times New Roman" w:cs="Times New Roman"/>
          <w:sz w:val="18"/>
          <w:szCs w:val="18"/>
        </w:rPr>
        <w:t>.</w:t>
      </w:r>
    </w:p>
    <w:p w14:paraId="246F81D3" w14:textId="3BF195A4" w:rsidR="00BC7459" w:rsidRPr="00BC7459" w:rsidRDefault="000211F8" w:rsidP="000211F8">
      <w:pPr>
        <w:rPr>
          <w:rFonts w:ascii="Times New Roman" w:eastAsia="宋体" w:hAnsi="Times New Roman" w:cs="Times New Roman"/>
          <w:sz w:val="18"/>
          <w:szCs w:val="18"/>
        </w:rPr>
      </w:pPr>
      <w:bookmarkStart w:id="4" w:name="_Hlk219405430"/>
      <w:bookmarkEnd w:id="3"/>
      <w:proofErr w:type="spellStart"/>
      <w:r w:rsidRPr="009A1093">
        <w:rPr>
          <w:rFonts w:ascii="Times New Roman" w:eastAsia="宋体" w:hAnsi="Times New Roman" w:cs="Times New Roman" w:hint="eastAsia"/>
          <w:sz w:val="16"/>
          <w:szCs w:val="16"/>
          <w:vertAlign w:val="superscript"/>
        </w:rPr>
        <w:t>a</w:t>
      </w:r>
      <w:r w:rsidR="00BC7459" w:rsidRPr="00BC7459">
        <w:rPr>
          <w:rFonts w:ascii="Times New Roman" w:eastAsia="宋体" w:hAnsi="Times New Roman" w:cs="Times New Roman"/>
          <w:sz w:val="18"/>
          <w:szCs w:val="18"/>
        </w:rPr>
        <w:t>Hospital</w:t>
      </w:r>
      <w:proofErr w:type="spellEnd"/>
      <w:r w:rsidR="00BC7459" w:rsidRPr="00BC7459">
        <w:rPr>
          <w:rFonts w:ascii="Times New Roman" w:eastAsia="宋体" w:hAnsi="Times New Roman" w:cs="Times New Roman"/>
          <w:sz w:val="18"/>
          <w:szCs w:val="18"/>
        </w:rPr>
        <w:t xml:space="preserve"> C’s AI system was </w:t>
      </w:r>
      <w:r w:rsidR="00145034" w:rsidRPr="00D6403A">
        <w:rPr>
          <w:rFonts w:ascii="Times New Roman" w:eastAsia="宋体" w:hAnsi="Times New Roman" w:cs="Times New Roman"/>
          <w:sz w:val="18"/>
          <w:szCs w:val="18"/>
        </w:rPr>
        <w:t>implemented</w:t>
      </w:r>
      <w:r w:rsidR="00BC7459" w:rsidRPr="00BC7459">
        <w:rPr>
          <w:rFonts w:ascii="Times New Roman" w:eastAsia="宋体" w:hAnsi="Times New Roman" w:cs="Times New Roman"/>
          <w:sz w:val="18"/>
          <w:szCs w:val="18"/>
        </w:rPr>
        <w:t xml:space="preserve"> earlier than the research data inclusion period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 xml:space="preserve">, with </w:t>
      </w:r>
      <w:r w:rsidR="00BC7459" w:rsidRPr="00BC7459">
        <w:rPr>
          <w:rFonts w:ascii="Times New Roman" w:eastAsia="宋体" w:hAnsi="Times New Roman" w:cs="Times New Roman"/>
          <w:sz w:val="18"/>
          <w:szCs w:val="18"/>
        </w:rPr>
        <w:t>its pre-AI data excluded from t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>he</w:t>
      </w:r>
      <w:r w:rsidR="00BC7459" w:rsidRPr="00BC7459">
        <w:rPr>
          <w:rFonts w:ascii="Times New Roman" w:eastAsia="宋体" w:hAnsi="Times New Roman" w:cs="Times New Roman"/>
          <w:sz w:val="18"/>
          <w:szCs w:val="18"/>
        </w:rPr>
        <w:t xml:space="preserve"> study’s analytical framework.</w:t>
      </w:r>
    </w:p>
    <w:p w14:paraId="77A2EF2D" w14:textId="2585546F" w:rsidR="000211F8" w:rsidRPr="00773594" w:rsidRDefault="000211F8" w:rsidP="000211F8">
      <w:pPr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9A1093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b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>Hospital</w:t>
      </w:r>
      <w:proofErr w:type="spellEnd"/>
      <w:r w:rsidR="00145034" w:rsidRPr="00BC74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>D and E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>’s AI system w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>ere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145034" w:rsidRPr="00D6403A">
        <w:rPr>
          <w:rFonts w:ascii="Times New Roman" w:eastAsia="宋体" w:hAnsi="Times New Roman" w:cs="Times New Roman"/>
          <w:sz w:val="18"/>
          <w:szCs w:val="18"/>
        </w:rPr>
        <w:t>implemented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>later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 xml:space="preserve"> than the research data inclusion period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 xml:space="preserve">, with 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>their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 xml:space="preserve"> p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>ost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>-AI data excluded from t</w:t>
      </w:r>
      <w:r w:rsidR="00145034">
        <w:rPr>
          <w:rFonts w:ascii="Times New Roman" w:eastAsia="宋体" w:hAnsi="Times New Roman" w:cs="Times New Roman" w:hint="eastAsia"/>
          <w:sz w:val="18"/>
          <w:szCs w:val="18"/>
        </w:rPr>
        <w:t>he</w:t>
      </w:r>
      <w:r w:rsidR="00145034" w:rsidRPr="00BC7459">
        <w:rPr>
          <w:rFonts w:ascii="Times New Roman" w:eastAsia="宋体" w:hAnsi="Times New Roman" w:cs="Times New Roman"/>
          <w:sz w:val="18"/>
          <w:szCs w:val="18"/>
        </w:rPr>
        <w:t xml:space="preserve"> study’s analytical framework</w:t>
      </w:r>
      <w:r w:rsidRPr="00773594">
        <w:rPr>
          <w:rFonts w:ascii="Times New Roman" w:eastAsia="宋体" w:hAnsi="Times New Roman" w:cs="Times New Roman"/>
          <w:sz w:val="18"/>
          <w:szCs w:val="18"/>
        </w:rPr>
        <w:t>.</w:t>
      </w:r>
      <w:bookmarkEnd w:id="4"/>
    </w:p>
    <w:sectPr w:rsidR="000211F8" w:rsidRPr="00773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1C6E0" w14:textId="77777777" w:rsidR="002A7DC5" w:rsidRDefault="002A7DC5" w:rsidP="00416A20">
      <w:pPr>
        <w:rPr>
          <w:rFonts w:hint="eastAsia"/>
        </w:rPr>
      </w:pPr>
      <w:r>
        <w:separator/>
      </w:r>
    </w:p>
  </w:endnote>
  <w:endnote w:type="continuationSeparator" w:id="0">
    <w:p w14:paraId="516167C1" w14:textId="77777777" w:rsidR="002A7DC5" w:rsidRDefault="002A7DC5" w:rsidP="00416A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2C8A5" w14:textId="77777777" w:rsidR="002A7DC5" w:rsidRDefault="002A7DC5" w:rsidP="00416A20">
      <w:pPr>
        <w:rPr>
          <w:rFonts w:hint="eastAsia"/>
        </w:rPr>
      </w:pPr>
      <w:r>
        <w:separator/>
      </w:r>
    </w:p>
  </w:footnote>
  <w:footnote w:type="continuationSeparator" w:id="0">
    <w:p w14:paraId="3409CD81" w14:textId="77777777" w:rsidR="002A7DC5" w:rsidRDefault="002A7DC5" w:rsidP="00416A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CE7D7D"/>
    <w:multiLevelType w:val="hybridMultilevel"/>
    <w:tmpl w:val="6F96684C"/>
    <w:lvl w:ilvl="0" w:tplc="0F8027E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67392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D5B"/>
    <w:rsid w:val="000105FF"/>
    <w:rsid w:val="000211F8"/>
    <w:rsid w:val="000269E5"/>
    <w:rsid w:val="0003275A"/>
    <w:rsid w:val="00042354"/>
    <w:rsid w:val="000F24C3"/>
    <w:rsid w:val="00145034"/>
    <w:rsid w:val="001535DA"/>
    <w:rsid w:val="00157E41"/>
    <w:rsid w:val="00174F1C"/>
    <w:rsid w:val="00180BB3"/>
    <w:rsid w:val="001D6750"/>
    <w:rsid w:val="00204990"/>
    <w:rsid w:val="00267DD5"/>
    <w:rsid w:val="002A7DC5"/>
    <w:rsid w:val="002C1718"/>
    <w:rsid w:val="00307C23"/>
    <w:rsid w:val="00332443"/>
    <w:rsid w:val="00332A4C"/>
    <w:rsid w:val="0036735C"/>
    <w:rsid w:val="00386AC5"/>
    <w:rsid w:val="003A3569"/>
    <w:rsid w:val="003A7E19"/>
    <w:rsid w:val="00416A20"/>
    <w:rsid w:val="00417093"/>
    <w:rsid w:val="00450276"/>
    <w:rsid w:val="0045402B"/>
    <w:rsid w:val="00482698"/>
    <w:rsid w:val="0050150C"/>
    <w:rsid w:val="005062CB"/>
    <w:rsid w:val="005D42C8"/>
    <w:rsid w:val="005E0095"/>
    <w:rsid w:val="005E44F2"/>
    <w:rsid w:val="00653179"/>
    <w:rsid w:val="006B1F23"/>
    <w:rsid w:val="006D7C0F"/>
    <w:rsid w:val="006F6ECD"/>
    <w:rsid w:val="0073663C"/>
    <w:rsid w:val="0076593B"/>
    <w:rsid w:val="00773594"/>
    <w:rsid w:val="007B1A61"/>
    <w:rsid w:val="008106D1"/>
    <w:rsid w:val="00817F14"/>
    <w:rsid w:val="00843629"/>
    <w:rsid w:val="008B507E"/>
    <w:rsid w:val="008C5A31"/>
    <w:rsid w:val="008C7C32"/>
    <w:rsid w:val="008E48E9"/>
    <w:rsid w:val="009046FA"/>
    <w:rsid w:val="00905FD5"/>
    <w:rsid w:val="00911E32"/>
    <w:rsid w:val="009315A8"/>
    <w:rsid w:val="00933CB7"/>
    <w:rsid w:val="009A17DC"/>
    <w:rsid w:val="00A9210E"/>
    <w:rsid w:val="00AA2881"/>
    <w:rsid w:val="00AB36C6"/>
    <w:rsid w:val="00B031B7"/>
    <w:rsid w:val="00B058BE"/>
    <w:rsid w:val="00B1228D"/>
    <w:rsid w:val="00B26E32"/>
    <w:rsid w:val="00BA79EA"/>
    <w:rsid w:val="00BC7459"/>
    <w:rsid w:val="00C46D5B"/>
    <w:rsid w:val="00C9543C"/>
    <w:rsid w:val="00CE01EE"/>
    <w:rsid w:val="00CE1406"/>
    <w:rsid w:val="00CE3E61"/>
    <w:rsid w:val="00D26321"/>
    <w:rsid w:val="00D6403A"/>
    <w:rsid w:val="00DB30D7"/>
    <w:rsid w:val="00DC4093"/>
    <w:rsid w:val="00E062C9"/>
    <w:rsid w:val="00E06F0A"/>
    <w:rsid w:val="00E701F3"/>
    <w:rsid w:val="00E94D60"/>
    <w:rsid w:val="00EA0F49"/>
    <w:rsid w:val="00EF5DBE"/>
    <w:rsid w:val="00F67400"/>
    <w:rsid w:val="00F724FA"/>
    <w:rsid w:val="00F94E9C"/>
    <w:rsid w:val="00FD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70A3DC"/>
  <w15:chartTrackingRefBased/>
  <w15:docId w15:val="{9051AA38-A2AD-4DD9-884E-E1B59DD8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1F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6D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6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6D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6D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6D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6D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6D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6D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6D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6D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6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6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6D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6D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6D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6D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6D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6D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6D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6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6D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6D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6D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6D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6D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6D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6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6D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6D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6A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6A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6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6A20"/>
    <w:rPr>
      <w:sz w:val="18"/>
      <w:szCs w:val="18"/>
    </w:rPr>
  </w:style>
  <w:style w:type="table" w:styleId="af2">
    <w:name w:val="Table Grid"/>
    <w:basedOn w:val="a1"/>
    <w:uiPriority w:val="39"/>
    <w:rsid w:val="0041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16</Words>
  <Characters>1889</Characters>
  <Application>Microsoft Office Word</Application>
  <DocSecurity>0</DocSecurity>
  <Lines>171</Lines>
  <Paragraphs>169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li</dc:creator>
  <cp:keywords/>
  <dc:description/>
  <cp:lastModifiedBy>jingxin li</cp:lastModifiedBy>
  <cp:revision>7</cp:revision>
  <dcterms:created xsi:type="dcterms:W3CDTF">2025-04-27T13:33:00Z</dcterms:created>
  <dcterms:modified xsi:type="dcterms:W3CDTF">2026-01-15T13:37:00Z</dcterms:modified>
</cp:coreProperties>
</file>